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21E44" w:rsidRDefault="00B21E44"/>
    <w:p w:rsidR="007B6FE2" w:rsidRPr="007B6FE2" w:rsidRDefault="007B6FE2">
      <w:pPr>
        <w:rPr>
          <w:rFonts w:ascii="Helvetica" w:hAnsi="Helvetica"/>
          <w:b/>
          <w:bCs/>
          <w:lang w:val="es-ES"/>
        </w:rPr>
      </w:pPr>
      <w:r>
        <w:rPr>
          <w:rFonts w:ascii="Helvetica" w:hAnsi="Helvetica"/>
          <w:b/>
          <w:bCs/>
          <w:lang w:val="es-ES"/>
        </w:rPr>
        <w:t>SUPPLEMENTARY MATERIAL LEGENDS</w:t>
      </w:r>
    </w:p>
    <w:p w:rsidR="007B6FE2" w:rsidRDefault="007B6FE2"/>
    <w:p w:rsidR="007B6FE2" w:rsidRPr="00E666CF" w:rsidRDefault="007B6FE2" w:rsidP="007B6FE2">
      <w:pPr>
        <w:rPr>
          <w:rFonts w:ascii="Helvetica" w:hAnsi="Helvetica" w:cs="Arial"/>
          <w:b/>
          <w:bCs/>
          <w:lang w:val="en-US"/>
        </w:rPr>
      </w:pPr>
      <w:r w:rsidRPr="00E666CF">
        <w:rPr>
          <w:rFonts w:ascii="Helvetica" w:hAnsi="Helvetica" w:cs="Arial"/>
          <w:b/>
          <w:bCs/>
          <w:lang w:val="en-US"/>
        </w:rPr>
        <w:t xml:space="preserve">Supplementary </w:t>
      </w:r>
      <w:r w:rsidRPr="00E666CF">
        <w:rPr>
          <w:rFonts w:ascii="Helvetica" w:hAnsi="Helvetica" w:cs="Arial"/>
          <w:b/>
          <w:bCs/>
        </w:rPr>
        <w:t xml:space="preserve">Figure </w:t>
      </w:r>
      <w:r w:rsidRPr="00E666CF">
        <w:rPr>
          <w:rFonts w:ascii="Helvetica" w:hAnsi="Helvetica" w:cs="Arial"/>
          <w:b/>
          <w:bCs/>
          <w:lang w:val="en-US"/>
        </w:rPr>
        <w:t>1</w:t>
      </w:r>
      <w:r w:rsidRPr="00E666CF">
        <w:rPr>
          <w:rFonts w:ascii="Helvetica" w:hAnsi="Helvetica" w:cs="Arial"/>
          <w:b/>
          <w:bCs/>
        </w:rPr>
        <w:t xml:space="preserve">- </w:t>
      </w:r>
      <w:r w:rsidRPr="00E666CF">
        <w:rPr>
          <w:rFonts w:ascii="Helvetica" w:hAnsi="Helvetica" w:cs="Arial"/>
          <w:b/>
          <w:bCs/>
          <w:lang w:val="en-US"/>
        </w:rPr>
        <w:t>Temporal and geographic spread</w:t>
      </w:r>
    </w:p>
    <w:p w:rsidR="007B6FE2" w:rsidRPr="00E666CF" w:rsidRDefault="007B6FE2" w:rsidP="007B6FE2">
      <w:pPr>
        <w:rPr>
          <w:rFonts w:ascii="Helvetica" w:hAnsi="Helvetica" w:cs="Arial"/>
          <w:lang w:val="en-US"/>
        </w:rPr>
      </w:pPr>
      <w:r w:rsidRPr="00E666CF">
        <w:rPr>
          <w:rFonts w:ascii="Helvetica" w:hAnsi="Helvetica" w:cs="Arial"/>
          <w:lang w:val="en-US"/>
        </w:rPr>
        <w:t xml:space="preserve">The collection dates for the isolates that have such information (A). The geographic location of the isolates (B). </w:t>
      </w:r>
    </w:p>
    <w:p w:rsidR="007B6FE2" w:rsidRPr="00E666CF" w:rsidRDefault="007B6FE2" w:rsidP="007B6FE2">
      <w:pPr>
        <w:rPr>
          <w:rFonts w:ascii="Helvetica" w:hAnsi="Helvetica"/>
          <w:b/>
          <w:bCs/>
        </w:rPr>
      </w:pPr>
    </w:p>
    <w:p w:rsidR="007B6FE2" w:rsidRPr="00E666CF" w:rsidRDefault="007B6FE2" w:rsidP="007B6FE2">
      <w:pPr>
        <w:rPr>
          <w:rFonts w:ascii="Helvetica" w:hAnsi="Helvetica" w:cs="Arial"/>
          <w:b/>
          <w:bCs/>
          <w:lang w:val="en-US"/>
        </w:rPr>
      </w:pPr>
      <w:r w:rsidRPr="00E666CF">
        <w:rPr>
          <w:rFonts w:ascii="Helvetica" w:hAnsi="Helvetica" w:cs="Arial"/>
          <w:b/>
          <w:bCs/>
          <w:lang w:val="en-US"/>
        </w:rPr>
        <w:t>Supplementary File 1</w:t>
      </w:r>
    </w:p>
    <w:p w:rsidR="007B6FE2" w:rsidRPr="00E666CF" w:rsidRDefault="007B6FE2" w:rsidP="007B6FE2">
      <w:pPr>
        <w:rPr>
          <w:rFonts w:ascii="Helvetica" w:hAnsi="Helvetica"/>
          <w:lang w:val="en-US"/>
        </w:rPr>
      </w:pPr>
      <w:r w:rsidRPr="00E666CF">
        <w:rPr>
          <w:rFonts w:ascii="Helvetica" w:hAnsi="Helvetica" w:cs="Arial"/>
          <w:lang w:val="en-US"/>
        </w:rPr>
        <w:t xml:space="preserve">Antimicrobial susceptibility testing for the isolate </w:t>
      </w:r>
      <w:r w:rsidRPr="00E666CF">
        <w:rPr>
          <w:rFonts w:ascii="Helvetica" w:hAnsi="Helvetica"/>
          <w:lang w:val="en-US"/>
        </w:rPr>
        <w:t>Aj139-038.</w:t>
      </w:r>
    </w:p>
    <w:p w:rsidR="007B6FE2" w:rsidRPr="00E666CF" w:rsidRDefault="007B6FE2" w:rsidP="007B6FE2">
      <w:pPr>
        <w:rPr>
          <w:rFonts w:ascii="Helvetica" w:hAnsi="Helvetica"/>
          <w:lang w:val="en-US"/>
        </w:rPr>
      </w:pPr>
    </w:p>
    <w:p w:rsidR="007B6FE2" w:rsidRPr="00E666CF" w:rsidRDefault="007B6FE2" w:rsidP="007B6FE2">
      <w:pPr>
        <w:rPr>
          <w:rFonts w:ascii="Helvetica" w:hAnsi="Helvetica" w:cs="Arial"/>
          <w:b/>
          <w:bCs/>
          <w:lang w:val="en-US"/>
        </w:rPr>
      </w:pPr>
      <w:r w:rsidRPr="00E666CF">
        <w:rPr>
          <w:rFonts w:ascii="Helvetica" w:hAnsi="Helvetica" w:cs="Arial"/>
          <w:b/>
          <w:bCs/>
          <w:lang w:val="en-US"/>
        </w:rPr>
        <w:t>Supplementary Table 1</w:t>
      </w:r>
    </w:p>
    <w:p w:rsidR="007B6FE2" w:rsidRPr="00E666CF" w:rsidRDefault="007B6FE2" w:rsidP="007B6FE2">
      <w:pPr>
        <w:rPr>
          <w:rFonts w:ascii="Helvetica" w:hAnsi="Helvetica"/>
          <w:lang w:val="en-US"/>
        </w:rPr>
      </w:pPr>
      <w:r w:rsidRPr="00E666CF">
        <w:rPr>
          <w:rFonts w:ascii="Helvetica" w:hAnsi="Helvetica" w:cs="Arial"/>
          <w:lang w:val="en-US"/>
        </w:rPr>
        <w:t>List of the genomes employed in this study and their metadata.</w:t>
      </w:r>
    </w:p>
    <w:p w:rsidR="007B6FE2" w:rsidRPr="00E666CF" w:rsidRDefault="007B6FE2" w:rsidP="007B6FE2">
      <w:pPr>
        <w:rPr>
          <w:rFonts w:ascii="Helvetica" w:hAnsi="Helvetica"/>
          <w:b/>
          <w:bCs/>
          <w:lang w:val="en-US"/>
        </w:rPr>
      </w:pPr>
    </w:p>
    <w:p w:rsidR="007B6FE2" w:rsidRPr="00E666CF" w:rsidRDefault="007B6FE2" w:rsidP="007B6FE2">
      <w:pPr>
        <w:rPr>
          <w:rFonts w:ascii="Helvetica" w:hAnsi="Helvetica" w:cs="Arial"/>
          <w:b/>
          <w:bCs/>
          <w:lang w:val="en-US"/>
        </w:rPr>
      </w:pPr>
      <w:r w:rsidRPr="00E666CF">
        <w:rPr>
          <w:rFonts w:ascii="Helvetica" w:hAnsi="Helvetica" w:cs="Arial"/>
          <w:b/>
          <w:bCs/>
          <w:lang w:val="en-US"/>
        </w:rPr>
        <w:t>Supplementary Table 2</w:t>
      </w:r>
    </w:p>
    <w:p w:rsidR="007B6FE2" w:rsidRPr="00E666CF" w:rsidRDefault="007B6FE2" w:rsidP="007B6FE2">
      <w:pPr>
        <w:rPr>
          <w:rFonts w:ascii="Helvetica" w:hAnsi="Helvetica"/>
          <w:lang w:val="en-US"/>
        </w:rPr>
      </w:pPr>
      <w:r w:rsidRPr="00E666CF">
        <w:rPr>
          <w:rFonts w:ascii="Helvetica" w:hAnsi="Helvetica" w:cs="Arial"/>
          <w:lang w:val="en-US"/>
        </w:rPr>
        <w:t>ARGs present in plasmids.</w:t>
      </w:r>
    </w:p>
    <w:p w:rsidR="007B6FE2" w:rsidRPr="007B6FE2" w:rsidRDefault="007B6FE2">
      <w:pPr>
        <w:rPr>
          <w:lang w:val="en-US"/>
        </w:rPr>
      </w:pPr>
    </w:p>
    <w:sectPr w:rsidR="007B6FE2" w:rsidRPr="007B6FE2" w:rsidSect="002C5DD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FE2"/>
    <w:rsid w:val="000008D3"/>
    <w:rsid w:val="00000ED1"/>
    <w:rsid w:val="000016BA"/>
    <w:rsid w:val="00002FD8"/>
    <w:rsid w:val="00004B41"/>
    <w:rsid w:val="00005649"/>
    <w:rsid w:val="00007D65"/>
    <w:rsid w:val="00010FB4"/>
    <w:rsid w:val="000113E6"/>
    <w:rsid w:val="00011CE2"/>
    <w:rsid w:val="00011F92"/>
    <w:rsid w:val="00013AC1"/>
    <w:rsid w:val="000140B5"/>
    <w:rsid w:val="0001474A"/>
    <w:rsid w:val="0001493B"/>
    <w:rsid w:val="00014ADF"/>
    <w:rsid w:val="00021C19"/>
    <w:rsid w:val="0002213A"/>
    <w:rsid w:val="00022AFB"/>
    <w:rsid w:val="00025830"/>
    <w:rsid w:val="00025E3F"/>
    <w:rsid w:val="0002650F"/>
    <w:rsid w:val="00027884"/>
    <w:rsid w:val="00027E17"/>
    <w:rsid w:val="0003007B"/>
    <w:rsid w:val="0003110B"/>
    <w:rsid w:val="00033E67"/>
    <w:rsid w:val="00034ED2"/>
    <w:rsid w:val="00036006"/>
    <w:rsid w:val="00036F17"/>
    <w:rsid w:val="0003779E"/>
    <w:rsid w:val="00037ED5"/>
    <w:rsid w:val="000413AD"/>
    <w:rsid w:val="0004214D"/>
    <w:rsid w:val="00042551"/>
    <w:rsid w:val="0004328D"/>
    <w:rsid w:val="00043E5C"/>
    <w:rsid w:val="00046512"/>
    <w:rsid w:val="00047616"/>
    <w:rsid w:val="000507FE"/>
    <w:rsid w:val="00052FD4"/>
    <w:rsid w:val="0005325A"/>
    <w:rsid w:val="000575E7"/>
    <w:rsid w:val="00057616"/>
    <w:rsid w:val="00057885"/>
    <w:rsid w:val="00057BFC"/>
    <w:rsid w:val="00060676"/>
    <w:rsid w:val="000617B3"/>
    <w:rsid w:val="00061C8B"/>
    <w:rsid w:val="00062429"/>
    <w:rsid w:val="0006400E"/>
    <w:rsid w:val="00070381"/>
    <w:rsid w:val="0007057D"/>
    <w:rsid w:val="00073325"/>
    <w:rsid w:val="000735C7"/>
    <w:rsid w:val="00074A63"/>
    <w:rsid w:val="00076B43"/>
    <w:rsid w:val="00076F2C"/>
    <w:rsid w:val="00077257"/>
    <w:rsid w:val="00077309"/>
    <w:rsid w:val="00077F52"/>
    <w:rsid w:val="00080A7C"/>
    <w:rsid w:val="000812E0"/>
    <w:rsid w:val="00081944"/>
    <w:rsid w:val="00081C1C"/>
    <w:rsid w:val="00082937"/>
    <w:rsid w:val="00084D9D"/>
    <w:rsid w:val="000861BD"/>
    <w:rsid w:val="00086B1A"/>
    <w:rsid w:val="000877DB"/>
    <w:rsid w:val="00087B0B"/>
    <w:rsid w:val="000915AC"/>
    <w:rsid w:val="00091FC1"/>
    <w:rsid w:val="000925B6"/>
    <w:rsid w:val="00094340"/>
    <w:rsid w:val="00097230"/>
    <w:rsid w:val="000A07AC"/>
    <w:rsid w:val="000A08F2"/>
    <w:rsid w:val="000A1532"/>
    <w:rsid w:val="000A1EA5"/>
    <w:rsid w:val="000A29F5"/>
    <w:rsid w:val="000A3C73"/>
    <w:rsid w:val="000A49E1"/>
    <w:rsid w:val="000A720B"/>
    <w:rsid w:val="000A7B7F"/>
    <w:rsid w:val="000B21FE"/>
    <w:rsid w:val="000B25C4"/>
    <w:rsid w:val="000B4E10"/>
    <w:rsid w:val="000B4F59"/>
    <w:rsid w:val="000B7463"/>
    <w:rsid w:val="000B7BA7"/>
    <w:rsid w:val="000C0094"/>
    <w:rsid w:val="000C04E3"/>
    <w:rsid w:val="000C0D45"/>
    <w:rsid w:val="000C3BCA"/>
    <w:rsid w:val="000C44BF"/>
    <w:rsid w:val="000C4A0B"/>
    <w:rsid w:val="000C55BA"/>
    <w:rsid w:val="000D12A2"/>
    <w:rsid w:val="000D46CE"/>
    <w:rsid w:val="000D5170"/>
    <w:rsid w:val="000E047C"/>
    <w:rsid w:val="000E0894"/>
    <w:rsid w:val="000E26AF"/>
    <w:rsid w:val="000E326C"/>
    <w:rsid w:val="000E3BAF"/>
    <w:rsid w:val="000E6045"/>
    <w:rsid w:val="000F1195"/>
    <w:rsid w:val="000F1735"/>
    <w:rsid w:val="000F2F05"/>
    <w:rsid w:val="000F2FE7"/>
    <w:rsid w:val="000F4F54"/>
    <w:rsid w:val="000F54F3"/>
    <w:rsid w:val="000F66FC"/>
    <w:rsid w:val="000F758C"/>
    <w:rsid w:val="001033E9"/>
    <w:rsid w:val="001068A9"/>
    <w:rsid w:val="00107626"/>
    <w:rsid w:val="00110D8B"/>
    <w:rsid w:val="00113B46"/>
    <w:rsid w:val="0011516D"/>
    <w:rsid w:val="00115D00"/>
    <w:rsid w:val="0012047C"/>
    <w:rsid w:val="0012055B"/>
    <w:rsid w:val="00122B8F"/>
    <w:rsid w:val="00122E4E"/>
    <w:rsid w:val="0012709D"/>
    <w:rsid w:val="001305B9"/>
    <w:rsid w:val="00130A54"/>
    <w:rsid w:val="00135CCE"/>
    <w:rsid w:val="0013671B"/>
    <w:rsid w:val="00136E50"/>
    <w:rsid w:val="00137B03"/>
    <w:rsid w:val="0014178D"/>
    <w:rsid w:val="00142C30"/>
    <w:rsid w:val="001432A8"/>
    <w:rsid w:val="00146D8F"/>
    <w:rsid w:val="001474FC"/>
    <w:rsid w:val="00147BE9"/>
    <w:rsid w:val="00151B95"/>
    <w:rsid w:val="00152236"/>
    <w:rsid w:val="00153F82"/>
    <w:rsid w:val="00154208"/>
    <w:rsid w:val="00155CAE"/>
    <w:rsid w:val="001573A9"/>
    <w:rsid w:val="00162245"/>
    <w:rsid w:val="00162E5E"/>
    <w:rsid w:val="00164149"/>
    <w:rsid w:val="001657B3"/>
    <w:rsid w:val="001660C5"/>
    <w:rsid w:val="0016799F"/>
    <w:rsid w:val="00170B1D"/>
    <w:rsid w:val="00171E76"/>
    <w:rsid w:val="00172749"/>
    <w:rsid w:val="00172C09"/>
    <w:rsid w:val="00172E07"/>
    <w:rsid w:val="00175D1F"/>
    <w:rsid w:val="00176C4E"/>
    <w:rsid w:val="00177BED"/>
    <w:rsid w:val="00177CD8"/>
    <w:rsid w:val="00180A83"/>
    <w:rsid w:val="00181702"/>
    <w:rsid w:val="0018192B"/>
    <w:rsid w:val="00182F2F"/>
    <w:rsid w:val="00183D1A"/>
    <w:rsid w:val="001843ED"/>
    <w:rsid w:val="00187724"/>
    <w:rsid w:val="00191868"/>
    <w:rsid w:val="00191B5D"/>
    <w:rsid w:val="0019306E"/>
    <w:rsid w:val="0019373E"/>
    <w:rsid w:val="00194710"/>
    <w:rsid w:val="001958A0"/>
    <w:rsid w:val="0019629F"/>
    <w:rsid w:val="00197108"/>
    <w:rsid w:val="00197325"/>
    <w:rsid w:val="00197EE1"/>
    <w:rsid w:val="001A0020"/>
    <w:rsid w:val="001A059D"/>
    <w:rsid w:val="001A0B9C"/>
    <w:rsid w:val="001A2A42"/>
    <w:rsid w:val="001A4579"/>
    <w:rsid w:val="001A561B"/>
    <w:rsid w:val="001A5980"/>
    <w:rsid w:val="001A7A25"/>
    <w:rsid w:val="001B1E72"/>
    <w:rsid w:val="001B5045"/>
    <w:rsid w:val="001B7326"/>
    <w:rsid w:val="001B7D9A"/>
    <w:rsid w:val="001C0B60"/>
    <w:rsid w:val="001C10AF"/>
    <w:rsid w:val="001C2623"/>
    <w:rsid w:val="001C3E8D"/>
    <w:rsid w:val="001C5A03"/>
    <w:rsid w:val="001C5B46"/>
    <w:rsid w:val="001D131B"/>
    <w:rsid w:val="001D1AC1"/>
    <w:rsid w:val="001D2A6E"/>
    <w:rsid w:val="001D2FA5"/>
    <w:rsid w:val="001D364C"/>
    <w:rsid w:val="001D54FB"/>
    <w:rsid w:val="001D60BA"/>
    <w:rsid w:val="001D74D6"/>
    <w:rsid w:val="001E1721"/>
    <w:rsid w:val="001E2F0F"/>
    <w:rsid w:val="001E4093"/>
    <w:rsid w:val="001E40DA"/>
    <w:rsid w:val="001E4383"/>
    <w:rsid w:val="001E56E6"/>
    <w:rsid w:val="001E600A"/>
    <w:rsid w:val="001F06C9"/>
    <w:rsid w:val="001F14E5"/>
    <w:rsid w:val="001F2877"/>
    <w:rsid w:val="001F580E"/>
    <w:rsid w:val="001F6383"/>
    <w:rsid w:val="001F79B2"/>
    <w:rsid w:val="00200E44"/>
    <w:rsid w:val="002019AE"/>
    <w:rsid w:val="00203A06"/>
    <w:rsid w:val="00203A7B"/>
    <w:rsid w:val="00204C44"/>
    <w:rsid w:val="002054B1"/>
    <w:rsid w:val="00206001"/>
    <w:rsid w:val="00206193"/>
    <w:rsid w:val="00206E6A"/>
    <w:rsid w:val="00210AD4"/>
    <w:rsid w:val="002125BC"/>
    <w:rsid w:val="002136D6"/>
    <w:rsid w:val="00215283"/>
    <w:rsid w:val="00217379"/>
    <w:rsid w:val="002204CF"/>
    <w:rsid w:val="002214DC"/>
    <w:rsid w:val="00221D6B"/>
    <w:rsid w:val="00223078"/>
    <w:rsid w:val="00224370"/>
    <w:rsid w:val="00224E76"/>
    <w:rsid w:val="00225F5F"/>
    <w:rsid w:val="00227EFD"/>
    <w:rsid w:val="002329E2"/>
    <w:rsid w:val="00232EEC"/>
    <w:rsid w:val="00233F52"/>
    <w:rsid w:val="002340C9"/>
    <w:rsid w:val="00237396"/>
    <w:rsid w:val="00241290"/>
    <w:rsid w:val="002416F4"/>
    <w:rsid w:val="00242485"/>
    <w:rsid w:val="00250FCB"/>
    <w:rsid w:val="00251634"/>
    <w:rsid w:val="002525E6"/>
    <w:rsid w:val="00253272"/>
    <w:rsid w:val="0025656D"/>
    <w:rsid w:val="00256A2F"/>
    <w:rsid w:val="0025780B"/>
    <w:rsid w:val="00260848"/>
    <w:rsid w:val="00260C46"/>
    <w:rsid w:val="00260E28"/>
    <w:rsid w:val="002620EB"/>
    <w:rsid w:val="002629EB"/>
    <w:rsid w:val="002631B2"/>
    <w:rsid w:val="002632D3"/>
    <w:rsid w:val="00264E24"/>
    <w:rsid w:val="00265FD9"/>
    <w:rsid w:val="002702BE"/>
    <w:rsid w:val="00273244"/>
    <w:rsid w:val="002743B7"/>
    <w:rsid w:val="00274C86"/>
    <w:rsid w:val="00276656"/>
    <w:rsid w:val="00277E32"/>
    <w:rsid w:val="00280320"/>
    <w:rsid w:val="002806EC"/>
    <w:rsid w:val="0028076D"/>
    <w:rsid w:val="00280FCF"/>
    <w:rsid w:val="00285A8C"/>
    <w:rsid w:val="002877A6"/>
    <w:rsid w:val="00287859"/>
    <w:rsid w:val="0029186D"/>
    <w:rsid w:val="00292C8E"/>
    <w:rsid w:val="0029718F"/>
    <w:rsid w:val="00297EA2"/>
    <w:rsid w:val="002A05F9"/>
    <w:rsid w:val="002A14E8"/>
    <w:rsid w:val="002A1C9F"/>
    <w:rsid w:val="002A3427"/>
    <w:rsid w:val="002A4A1A"/>
    <w:rsid w:val="002A4DF4"/>
    <w:rsid w:val="002A4E09"/>
    <w:rsid w:val="002A514F"/>
    <w:rsid w:val="002A6062"/>
    <w:rsid w:val="002A6BDF"/>
    <w:rsid w:val="002A78C5"/>
    <w:rsid w:val="002A7FD8"/>
    <w:rsid w:val="002B0F95"/>
    <w:rsid w:val="002B29E8"/>
    <w:rsid w:val="002B3E3A"/>
    <w:rsid w:val="002B4A0B"/>
    <w:rsid w:val="002B4CF8"/>
    <w:rsid w:val="002B4D64"/>
    <w:rsid w:val="002C21F6"/>
    <w:rsid w:val="002C2A46"/>
    <w:rsid w:val="002C2BE2"/>
    <w:rsid w:val="002C3DF1"/>
    <w:rsid w:val="002C42FD"/>
    <w:rsid w:val="002C48C5"/>
    <w:rsid w:val="002C5DD4"/>
    <w:rsid w:val="002C74EC"/>
    <w:rsid w:val="002D159E"/>
    <w:rsid w:val="002D1D44"/>
    <w:rsid w:val="002D2745"/>
    <w:rsid w:val="002D2931"/>
    <w:rsid w:val="002D69F1"/>
    <w:rsid w:val="002D74AD"/>
    <w:rsid w:val="002E216C"/>
    <w:rsid w:val="002E2D52"/>
    <w:rsid w:val="002E33E2"/>
    <w:rsid w:val="002E403A"/>
    <w:rsid w:val="002E4631"/>
    <w:rsid w:val="002E5042"/>
    <w:rsid w:val="002E592E"/>
    <w:rsid w:val="002E67F2"/>
    <w:rsid w:val="002F10C2"/>
    <w:rsid w:val="002F347D"/>
    <w:rsid w:val="002F3948"/>
    <w:rsid w:val="002F3C48"/>
    <w:rsid w:val="00301DCB"/>
    <w:rsid w:val="00302771"/>
    <w:rsid w:val="003037FE"/>
    <w:rsid w:val="00304509"/>
    <w:rsid w:val="00304D67"/>
    <w:rsid w:val="00306BE5"/>
    <w:rsid w:val="003079B0"/>
    <w:rsid w:val="0031059E"/>
    <w:rsid w:val="003119EE"/>
    <w:rsid w:val="003127C0"/>
    <w:rsid w:val="00316AA4"/>
    <w:rsid w:val="003244DE"/>
    <w:rsid w:val="00325003"/>
    <w:rsid w:val="0032687F"/>
    <w:rsid w:val="00326BB3"/>
    <w:rsid w:val="00327D15"/>
    <w:rsid w:val="003309F7"/>
    <w:rsid w:val="00332E12"/>
    <w:rsid w:val="003353B9"/>
    <w:rsid w:val="00340A97"/>
    <w:rsid w:val="00341821"/>
    <w:rsid w:val="00341F6D"/>
    <w:rsid w:val="00344F12"/>
    <w:rsid w:val="00346782"/>
    <w:rsid w:val="0035008F"/>
    <w:rsid w:val="00350925"/>
    <w:rsid w:val="00352A49"/>
    <w:rsid w:val="00352A93"/>
    <w:rsid w:val="003550CC"/>
    <w:rsid w:val="00355262"/>
    <w:rsid w:val="003557DD"/>
    <w:rsid w:val="00355A71"/>
    <w:rsid w:val="003575AD"/>
    <w:rsid w:val="00360EB6"/>
    <w:rsid w:val="00362233"/>
    <w:rsid w:val="00364091"/>
    <w:rsid w:val="00364BB5"/>
    <w:rsid w:val="0036542E"/>
    <w:rsid w:val="00367A9C"/>
    <w:rsid w:val="00371AA9"/>
    <w:rsid w:val="00376D76"/>
    <w:rsid w:val="00380DA8"/>
    <w:rsid w:val="00383BD9"/>
    <w:rsid w:val="00384E51"/>
    <w:rsid w:val="00384FE0"/>
    <w:rsid w:val="0039127E"/>
    <w:rsid w:val="00391C2E"/>
    <w:rsid w:val="00391ED9"/>
    <w:rsid w:val="00392818"/>
    <w:rsid w:val="00392A7B"/>
    <w:rsid w:val="003948AA"/>
    <w:rsid w:val="00396F71"/>
    <w:rsid w:val="00396FF6"/>
    <w:rsid w:val="0039767D"/>
    <w:rsid w:val="003A18A7"/>
    <w:rsid w:val="003A2BA0"/>
    <w:rsid w:val="003A3367"/>
    <w:rsid w:val="003A45C0"/>
    <w:rsid w:val="003A4800"/>
    <w:rsid w:val="003A4AF1"/>
    <w:rsid w:val="003B43A9"/>
    <w:rsid w:val="003B5E8C"/>
    <w:rsid w:val="003B7885"/>
    <w:rsid w:val="003C2635"/>
    <w:rsid w:val="003C3BB6"/>
    <w:rsid w:val="003C48F0"/>
    <w:rsid w:val="003C56E6"/>
    <w:rsid w:val="003C60B3"/>
    <w:rsid w:val="003D0217"/>
    <w:rsid w:val="003D05D7"/>
    <w:rsid w:val="003D21E4"/>
    <w:rsid w:val="003D292B"/>
    <w:rsid w:val="003D329E"/>
    <w:rsid w:val="003D4A55"/>
    <w:rsid w:val="003D7294"/>
    <w:rsid w:val="003E15AC"/>
    <w:rsid w:val="003E1C6D"/>
    <w:rsid w:val="003E2E3E"/>
    <w:rsid w:val="003E45B8"/>
    <w:rsid w:val="003E4CA6"/>
    <w:rsid w:val="003E5055"/>
    <w:rsid w:val="003E6A94"/>
    <w:rsid w:val="003E74BC"/>
    <w:rsid w:val="003E78AC"/>
    <w:rsid w:val="003F0E29"/>
    <w:rsid w:val="003F1BC2"/>
    <w:rsid w:val="003F1CE7"/>
    <w:rsid w:val="003F6BD1"/>
    <w:rsid w:val="00401440"/>
    <w:rsid w:val="0040181B"/>
    <w:rsid w:val="0040197B"/>
    <w:rsid w:val="00403588"/>
    <w:rsid w:val="00404023"/>
    <w:rsid w:val="0040624A"/>
    <w:rsid w:val="00410997"/>
    <w:rsid w:val="00410EDA"/>
    <w:rsid w:val="004111E8"/>
    <w:rsid w:val="00413BD3"/>
    <w:rsid w:val="0041532B"/>
    <w:rsid w:val="004153F0"/>
    <w:rsid w:val="00415A90"/>
    <w:rsid w:val="004163B1"/>
    <w:rsid w:val="00416B9D"/>
    <w:rsid w:val="00416E29"/>
    <w:rsid w:val="00417873"/>
    <w:rsid w:val="00417D0C"/>
    <w:rsid w:val="0042197D"/>
    <w:rsid w:val="00421C42"/>
    <w:rsid w:val="00421CC3"/>
    <w:rsid w:val="00421F38"/>
    <w:rsid w:val="00422EFB"/>
    <w:rsid w:val="0042328A"/>
    <w:rsid w:val="004261E7"/>
    <w:rsid w:val="00427F40"/>
    <w:rsid w:val="00430293"/>
    <w:rsid w:val="00430D4A"/>
    <w:rsid w:val="00434141"/>
    <w:rsid w:val="00435227"/>
    <w:rsid w:val="00435294"/>
    <w:rsid w:val="004352A7"/>
    <w:rsid w:val="004418DC"/>
    <w:rsid w:val="00442C8F"/>
    <w:rsid w:val="004449E7"/>
    <w:rsid w:val="00445A89"/>
    <w:rsid w:val="00445B34"/>
    <w:rsid w:val="00446224"/>
    <w:rsid w:val="0044738B"/>
    <w:rsid w:val="004478A0"/>
    <w:rsid w:val="00447C53"/>
    <w:rsid w:val="00447CF1"/>
    <w:rsid w:val="00450783"/>
    <w:rsid w:val="00451665"/>
    <w:rsid w:val="00451A73"/>
    <w:rsid w:val="00452260"/>
    <w:rsid w:val="00452611"/>
    <w:rsid w:val="00452B6D"/>
    <w:rsid w:val="00452B95"/>
    <w:rsid w:val="0045366F"/>
    <w:rsid w:val="00453A27"/>
    <w:rsid w:val="00453E23"/>
    <w:rsid w:val="00455587"/>
    <w:rsid w:val="00455B3D"/>
    <w:rsid w:val="00455C1F"/>
    <w:rsid w:val="00456CDD"/>
    <w:rsid w:val="00457600"/>
    <w:rsid w:val="004600A3"/>
    <w:rsid w:val="00460935"/>
    <w:rsid w:val="0046140B"/>
    <w:rsid w:val="004649FA"/>
    <w:rsid w:val="00467C02"/>
    <w:rsid w:val="00471415"/>
    <w:rsid w:val="00472AD7"/>
    <w:rsid w:val="0047372E"/>
    <w:rsid w:val="00474050"/>
    <w:rsid w:val="0047488C"/>
    <w:rsid w:val="00475460"/>
    <w:rsid w:val="004763CC"/>
    <w:rsid w:val="0048004D"/>
    <w:rsid w:val="00480E5A"/>
    <w:rsid w:val="00481A02"/>
    <w:rsid w:val="00481F68"/>
    <w:rsid w:val="0048213F"/>
    <w:rsid w:val="00483702"/>
    <w:rsid w:val="00483D3A"/>
    <w:rsid w:val="0048455B"/>
    <w:rsid w:val="00484B09"/>
    <w:rsid w:val="0048505A"/>
    <w:rsid w:val="004866D8"/>
    <w:rsid w:val="00486DCE"/>
    <w:rsid w:val="00487F51"/>
    <w:rsid w:val="00492911"/>
    <w:rsid w:val="004937B1"/>
    <w:rsid w:val="00493BD2"/>
    <w:rsid w:val="0049617B"/>
    <w:rsid w:val="004A2C47"/>
    <w:rsid w:val="004A4B9D"/>
    <w:rsid w:val="004B1653"/>
    <w:rsid w:val="004B1974"/>
    <w:rsid w:val="004B1F04"/>
    <w:rsid w:val="004B2995"/>
    <w:rsid w:val="004B515D"/>
    <w:rsid w:val="004B554B"/>
    <w:rsid w:val="004B586A"/>
    <w:rsid w:val="004B5A6E"/>
    <w:rsid w:val="004B6251"/>
    <w:rsid w:val="004B6698"/>
    <w:rsid w:val="004B76F0"/>
    <w:rsid w:val="004C00C3"/>
    <w:rsid w:val="004C1316"/>
    <w:rsid w:val="004C1ED7"/>
    <w:rsid w:val="004C20C4"/>
    <w:rsid w:val="004C554A"/>
    <w:rsid w:val="004D0859"/>
    <w:rsid w:val="004D1118"/>
    <w:rsid w:val="004D2517"/>
    <w:rsid w:val="004D3C88"/>
    <w:rsid w:val="004D3CA1"/>
    <w:rsid w:val="004D6677"/>
    <w:rsid w:val="004D6991"/>
    <w:rsid w:val="004D7651"/>
    <w:rsid w:val="004D7AAF"/>
    <w:rsid w:val="004E0972"/>
    <w:rsid w:val="004E0D4A"/>
    <w:rsid w:val="004E14E2"/>
    <w:rsid w:val="004E235A"/>
    <w:rsid w:val="004E3FDD"/>
    <w:rsid w:val="004E764B"/>
    <w:rsid w:val="004F0143"/>
    <w:rsid w:val="004F0B92"/>
    <w:rsid w:val="004F10FC"/>
    <w:rsid w:val="004F1A78"/>
    <w:rsid w:val="004F2AAB"/>
    <w:rsid w:val="004F2F10"/>
    <w:rsid w:val="004F4C03"/>
    <w:rsid w:val="004F4FA1"/>
    <w:rsid w:val="004F6436"/>
    <w:rsid w:val="004F7C06"/>
    <w:rsid w:val="004F7CF5"/>
    <w:rsid w:val="0050051C"/>
    <w:rsid w:val="00501820"/>
    <w:rsid w:val="00501BE8"/>
    <w:rsid w:val="005042B9"/>
    <w:rsid w:val="00505053"/>
    <w:rsid w:val="005134B2"/>
    <w:rsid w:val="00513D58"/>
    <w:rsid w:val="00515D8C"/>
    <w:rsid w:val="00517194"/>
    <w:rsid w:val="00517D70"/>
    <w:rsid w:val="00520017"/>
    <w:rsid w:val="00522B86"/>
    <w:rsid w:val="00522C88"/>
    <w:rsid w:val="005238EA"/>
    <w:rsid w:val="00524B12"/>
    <w:rsid w:val="00527CA8"/>
    <w:rsid w:val="00532077"/>
    <w:rsid w:val="00532F8F"/>
    <w:rsid w:val="005346CA"/>
    <w:rsid w:val="00534FE8"/>
    <w:rsid w:val="00535154"/>
    <w:rsid w:val="00536BA4"/>
    <w:rsid w:val="005426B0"/>
    <w:rsid w:val="00544457"/>
    <w:rsid w:val="00547652"/>
    <w:rsid w:val="00547F27"/>
    <w:rsid w:val="0055330D"/>
    <w:rsid w:val="00553BF5"/>
    <w:rsid w:val="00553DCE"/>
    <w:rsid w:val="005553EE"/>
    <w:rsid w:val="005566EB"/>
    <w:rsid w:val="00560E12"/>
    <w:rsid w:val="00564289"/>
    <w:rsid w:val="00564BBE"/>
    <w:rsid w:val="00571031"/>
    <w:rsid w:val="0057157E"/>
    <w:rsid w:val="005828BF"/>
    <w:rsid w:val="00582C38"/>
    <w:rsid w:val="00584A97"/>
    <w:rsid w:val="005867F2"/>
    <w:rsid w:val="00587053"/>
    <w:rsid w:val="00591B74"/>
    <w:rsid w:val="00592A59"/>
    <w:rsid w:val="0059436D"/>
    <w:rsid w:val="00594FA6"/>
    <w:rsid w:val="00597804"/>
    <w:rsid w:val="00597FDD"/>
    <w:rsid w:val="005A3C53"/>
    <w:rsid w:val="005A4217"/>
    <w:rsid w:val="005A4732"/>
    <w:rsid w:val="005A4AE8"/>
    <w:rsid w:val="005A57CD"/>
    <w:rsid w:val="005A7C79"/>
    <w:rsid w:val="005A7F61"/>
    <w:rsid w:val="005B09BA"/>
    <w:rsid w:val="005B7ECD"/>
    <w:rsid w:val="005C0539"/>
    <w:rsid w:val="005C1F99"/>
    <w:rsid w:val="005C298B"/>
    <w:rsid w:val="005C4878"/>
    <w:rsid w:val="005C55F4"/>
    <w:rsid w:val="005C6135"/>
    <w:rsid w:val="005C6E83"/>
    <w:rsid w:val="005C7F36"/>
    <w:rsid w:val="005D059C"/>
    <w:rsid w:val="005D0CDA"/>
    <w:rsid w:val="005D2957"/>
    <w:rsid w:val="005D482E"/>
    <w:rsid w:val="005D51C3"/>
    <w:rsid w:val="005D5739"/>
    <w:rsid w:val="005E3743"/>
    <w:rsid w:val="005E4F46"/>
    <w:rsid w:val="005E5F81"/>
    <w:rsid w:val="005E6012"/>
    <w:rsid w:val="005E7D59"/>
    <w:rsid w:val="005F075D"/>
    <w:rsid w:val="005F216C"/>
    <w:rsid w:val="00602B2F"/>
    <w:rsid w:val="00603D55"/>
    <w:rsid w:val="00607E26"/>
    <w:rsid w:val="00610CFF"/>
    <w:rsid w:val="006118EB"/>
    <w:rsid w:val="006122D7"/>
    <w:rsid w:val="006132F4"/>
    <w:rsid w:val="00613702"/>
    <w:rsid w:val="00614B0C"/>
    <w:rsid w:val="00614D7B"/>
    <w:rsid w:val="006152BA"/>
    <w:rsid w:val="006155B7"/>
    <w:rsid w:val="00615B51"/>
    <w:rsid w:val="00621473"/>
    <w:rsid w:val="006247F9"/>
    <w:rsid w:val="006248EC"/>
    <w:rsid w:val="006259C4"/>
    <w:rsid w:val="00626CD3"/>
    <w:rsid w:val="0062755B"/>
    <w:rsid w:val="00632BFE"/>
    <w:rsid w:val="0063508F"/>
    <w:rsid w:val="00635130"/>
    <w:rsid w:val="00636DA7"/>
    <w:rsid w:val="00642A1A"/>
    <w:rsid w:val="006434B5"/>
    <w:rsid w:val="00643E50"/>
    <w:rsid w:val="006444E5"/>
    <w:rsid w:val="00644EF0"/>
    <w:rsid w:val="00646050"/>
    <w:rsid w:val="00646DEF"/>
    <w:rsid w:val="00647C08"/>
    <w:rsid w:val="00652AD9"/>
    <w:rsid w:val="00654ADC"/>
    <w:rsid w:val="0065567D"/>
    <w:rsid w:val="00661A0F"/>
    <w:rsid w:val="00666552"/>
    <w:rsid w:val="006717F1"/>
    <w:rsid w:val="00671DB7"/>
    <w:rsid w:val="00672B0F"/>
    <w:rsid w:val="00676EDF"/>
    <w:rsid w:val="00676F90"/>
    <w:rsid w:val="0068014F"/>
    <w:rsid w:val="00681032"/>
    <w:rsid w:val="00682536"/>
    <w:rsid w:val="00683953"/>
    <w:rsid w:val="00683990"/>
    <w:rsid w:val="00685F42"/>
    <w:rsid w:val="00687DA8"/>
    <w:rsid w:val="0069005C"/>
    <w:rsid w:val="00690EB3"/>
    <w:rsid w:val="006945CC"/>
    <w:rsid w:val="00694D8D"/>
    <w:rsid w:val="006A21B1"/>
    <w:rsid w:val="006A31C6"/>
    <w:rsid w:val="006A366A"/>
    <w:rsid w:val="006A45C6"/>
    <w:rsid w:val="006A5CC4"/>
    <w:rsid w:val="006B0764"/>
    <w:rsid w:val="006B3028"/>
    <w:rsid w:val="006B367E"/>
    <w:rsid w:val="006B3EE6"/>
    <w:rsid w:val="006B5E7D"/>
    <w:rsid w:val="006B666E"/>
    <w:rsid w:val="006B7336"/>
    <w:rsid w:val="006B75F3"/>
    <w:rsid w:val="006C2757"/>
    <w:rsid w:val="006C4142"/>
    <w:rsid w:val="006C425D"/>
    <w:rsid w:val="006C4E0E"/>
    <w:rsid w:val="006C637D"/>
    <w:rsid w:val="006C642D"/>
    <w:rsid w:val="006D1DE4"/>
    <w:rsid w:val="006D6A17"/>
    <w:rsid w:val="006D6ECE"/>
    <w:rsid w:val="006D71B4"/>
    <w:rsid w:val="006D7EE2"/>
    <w:rsid w:val="006E13F1"/>
    <w:rsid w:val="006E4821"/>
    <w:rsid w:val="006E719F"/>
    <w:rsid w:val="006E75F5"/>
    <w:rsid w:val="006F2DB3"/>
    <w:rsid w:val="006F43CA"/>
    <w:rsid w:val="006F515A"/>
    <w:rsid w:val="006F51A8"/>
    <w:rsid w:val="006F5CF9"/>
    <w:rsid w:val="006F5D38"/>
    <w:rsid w:val="006F6A42"/>
    <w:rsid w:val="006F7959"/>
    <w:rsid w:val="007007DD"/>
    <w:rsid w:val="00701641"/>
    <w:rsid w:val="00703FEF"/>
    <w:rsid w:val="00705BBC"/>
    <w:rsid w:val="00705DD9"/>
    <w:rsid w:val="0070723A"/>
    <w:rsid w:val="00707FCA"/>
    <w:rsid w:val="0071013F"/>
    <w:rsid w:val="00710858"/>
    <w:rsid w:val="00712353"/>
    <w:rsid w:val="007128DD"/>
    <w:rsid w:val="00712E67"/>
    <w:rsid w:val="00713848"/>
    <w:rsid w:val="00714251"/>
    <w:rsid w:val="00714A4F"/>
    <w:rsid w:val="00715525"/>
    <w:rsid w:val="007165DB"/>
    <w:rsid w:val="00716CDC"/>
    <w:rsid w:val="00721CF5"/>
    <w:rsid w:val="007223E6"/>
    <w:rsid w:val="00724002"/>
    <w:rsid w:val="007244C2"/>
    <w:rsid w:val="00724BEE"/>
    <w:rsid w:val="00726E6B"/>
    <w:rsid w:val="00735821"/>
    <w:rsid w:val="00737A9D"/>
    <w:rsid w:val="0074163D"/>
    <w:rsid w:val="00741B19"/>
    <w:rsid w:val="00743FF9"/>
    <w:rsid w:val="00744CD3"/>
    <w:rsid w:val="00747830"/>
    <w:rsid w:val="00750E94"/>
    <w:rsid w:val="007519F1"/>
    <w:rsid w:val="0075354B"/>
    <w:rsid w:val="00756458"/>
    <w:rsid w:val="0075645D"/>
    <w:rsid w:val="00757770"/>
    <w:rsid w:val="00762B27"/>
    <w:rsid w:val="00765712"/>
    <w:rsid w:val="00765D47"/>
    <w:rsid w:val="00766CA5"/>
    <w:rsid w:val="0076733D"/>
    <w:rsid w:val="00767D25"/>
    <w:rsid w:val="00771834"/>
    <w:rsid w:val="0077211D"/>
    <w:rsid w:val="00773186"/>
    <w:rsid w:val="007754D5"/>
    <w:rsid w:val="0078084A"/>
    <w:rsid w:val="00781920"/>
    <w:rsid w:val="007829FE"/>
    <w:rsid w:val="00784572"/>
    <w:rsid w:val="00791073"/>
    <w:rsid w:val="00792FB2"/>
    <w:rsid w:val="0079464F"/>
    <w:rsid w:val="0079561A"/>
    <w:rsid w:val="0079646F"/>
    <w:rsid w:val="00796C6F"/>
    <w:rsid w:val="00796F57"/>
    <w:rsid w:val="007973BF"/>
    <w:rsid w:val="007A205A"/>
    <w:rsid w:val="007A25BC"/>
    <w:rsid w:val="007A3EC1"/>
    <w:rsid w:val="007A4A16"/>
    <w:rsid w:val="007A5403"/>
    <w:rsid w:val="007A6043"/>
    <w:rsid w:val="007B2702"/>
    <w:rsid w:val="007B4EC9"/>
    <w:rsid w:val="007B4FAE"/>
    <w:rsid w:val="007B6FE2"/>
    <w:rsid w:val="007C04FB"/>
    <w:rsid w:val="007C214D"/>
    <w:rsid w:val="007C4785"/>
    <w:rsid w:val="007C53EC"/>
    <w:rsid w:val="007D114E"/>
    <w:rsid w:val="007D349D"/>
    <w:rsid w:val="007D382A"/>
    <w:rsid w:val="007D65A2"/>
    <w:rsid w:val="007D793B"/>
    <w:rsid w:val="007D79A0"/>
    <w:rsid w:val="007E7530"/>
    <w:rsid w:val="007F21C6"/>
    <w:rsid w:val="007F3948"/>
    <w:rsid w:val="007F3B7F"/>
    <w:rsid w:val="007F4E5B"/>
    <w:rsid w:val="007F6DA1"/>
    <w:rsid w:val="007F725B"/>
    <w:rsid w:val="007F79AD"/>
    <w:rsid w:val="0080051D"/>
    <w:rsid w:val="00802812"/>
    <w:rsid w:val="00803DC7"/>
    <w:rsid w:val="0080528A"/>
    <w:rsid w:val="0080796B"/>
    <w:rsid w:val="00807E03"/>
    <w:rsid w:val="008118D9"/>
    <w:rsid w:val="00811BB0"/>
    <w:rsid w:val="00814197"/>
    <w:rsid w:val="00814E73"/>
    <w:rsid w:val="008174EC"/>
    <w:rsid w:val="00817AE2"/>
    <w:rsid w:val="00817E44"/>
    <w:rsid w:val="0082472C"/>
    <w:rsid w:val="00824ADC"/>
    <w:rsid w:val="008250B3"/>
    <w:rsid w:val="008278D6"/>
    <w:rsid w:val="00830332"/>
    <w:rsid w:val="00833687"/>
    <w:rsid w:val="00833794"/>
    <w:rsid w:val="0083452B"/>
    <w:rsid w:val="00834BD1"/>
    <w:rsid w:val="00834C54"/>
    <w:rsid w:val="00836394"/>
    <w:rsid w:val="00836A58"/>
    <w:rsid w:val="00842793"/>
    <w:rsid w:val="008427EC"/>
    <w:rsid w:val="008430F7"/>
    <w:rsid w:val="00843F9C"/>
    <w:rsid w:val="0084429F"/>
    <w:rsid w:val="00844D4B"/>
    <w:rsid w:val="008504C6"/>
    <w:rsid w:val="00850BE8"/>
    <w:rsid w:val="00851D73"/>
    <w:rsid w:val="00852974"/>
    <w:rsid w:val="00854864"/>
    <w:rsid w:val="008556A2"/>
    <w:rsid w:val="00855760"/>
    <w:rsid w:val="0086289B"/>
    <w:rsid w:val="008633D4"/>
    <w:rsid w:val="00866638"/>
    <w:rsid w:val="00866C86"/>
    <w:rsid w:val="0086746B"/>
    <w:rsid w:val="008701F3"/>
    <w:rsid w:val="00870556"/>
    <w:rsid w:val="00870B46"/>
    <w:rsid w:val="008710A0"/>
    <w:rsid w:val="00877FF1"/>
    <w:rsid w:val="00885740"/>
    <w:rsid w:val="00886318"/>
    <w:rsid w:val="008904B7"/>
    <w:rsid w:val="008945CA"/>
    <w:rsid w:val="00895C52"/>
    <w:rsid w:val="00895EA3"/>
    <w:rsid w:val="008966CB"/>
    <w:rsid w:val="008975F2"/>
    <w:rsid w:val="008A00E9"/>
    <w:rsid w:val="008A157F"/>
    <w:rsid w:val="008A1AEA"/>
    <w:rsid w:val="008A2BEA"/>
    <w:rsid w:val="008A3944"/>
    <w:rsid w:val="008A558F"/>
    <w:rsid w:val="008A6333"/>
    <w:rsid w:val="008A65BC"/>
    <w:rsid w:val="008B0038"/>
    <w:rsid w:val="008B4087"/>
    <w:rsid w:val="008B44DB"/>
    <w:rsid w:val="008B4CD7"/>
    <w:rsid w:val="008B50D7"/>
    <w:rsid w:val="008B5C45"/>
    <w:rsid w:val="008C24B2"/>
    <w:rsid w:val="008C40DA"/>
    <w:rsid w:val="008C6979"/>
    <w:rsid w:val="008C783E"/>
    <w:rsid w:val="008D2911"/>
    <w:rsid w:val="008D3E92"/>
    <w:rsid w:val="008D56F2"/>
    <w:rsid w:val="008D58C8"/>
    <w:rsid w:val="008E10BF"/>
    <w:rsid w:val="008E160C"/>
    <w:rsid w:val="008E7787"/>
    <w:rsid w:val="008F21F1"/>
    <w:rsid w:val="008F2CC4"/>
    <w:rsid w:val="008F5001"/>
    <w:rsid w:val="008F5AB7"/>
    <w:rsid w:val="008F5B51"/>
    <w:rsid w:val="008F6853"/>
    <w:rsid w:val="008F7B2A"/>
    <w:rsid w:val="009000EC"/>
    <w:rsid w:val="009024BF"/>
    <w:rsid w:val="009025DE"/>
    <w:rsid w:val="00903E18"/>
    <w:rsid w:val="00904122"/>
    <w:rsid w:val="00906B29"/>
    <w:rsid w:val="00914627"/>
    <w:rsid w:val="0091662E"/>
    <w:rsid w:val="0092067B"/>
    <w:rsid w:val="00920681"/>
    <w:rsid w:val="009217F0"/>
    <w:rsid w:val="00923C1C"/>
    <w:rsid w:val="0092466B"/>
    <w:rsid w:val="009313AD"/>
    <w:rsid w:val="00932919"/>
    <w:rsid w:val="00934AFD"/>
    <w:rsid w:val="00936893"/>
    <w:rsid w:val="00941470"/>
    <w:rsid w:val="00941BF9"/>
    <w:rsid w:val="00941D3D"/>
    <w:rsid w:val="00943E80"/>
    <w:rsid w:val="009442F2"/>
    <w:rsid w:val="00944E9A"/>
    <w:rsid w:val="00946FD8"/>
    <w:rsid w:val="009472F6"/>
    <w:rsid w:val="009473F9"/>
    <w:rsid w:val="009526D2"/>
    <w:rsid w:val="009529A9"/>
    <w:rsid w:val="00952F15"/>
    <w:rsid w:val="00953DD0"/>
    <w:rsid w:val="00953FF5"/>
    <w:rsid w:val="00955DE8"/>
    <w:rsid w:val="009576DF"/>
    <w:rsid w:val="0096177F"/>
    <w:rsid w:val="00962E16"/>
    <w:rsid w:val="00962FDE"/>
    <w:rsid w:val="00963A45"/>
    <w:rsid w:val="009645E0"/>
    <w:rsid w:val="0096486B"/>
    <w:rsid w:val="0096646B"/>
    <w:rsid w:val="00966E35"/>
    <w:rsid w:val="00970DD6"/>
    <w:rsid w:val="009718A2"/>
    <w:rsid w:val="00973FF2"/>
    <w:rsid w:val="00977A90"/>
    <w:rsid w:val="0098145A"/>
    <w:rsid w:val="0098264C"/>
    <w:rsid w:val="00982839"/>
    <w:rsid w:val="00983797"/>
    <w:rsid w:val="009839AD"/>
    <w:rsid w:val="009839CF"/>
    <w:rsid w:val="0098403C"/>
    <w:rsid w:val="0098467A"/>
    <w:rsid w:val="00985D33"/>
    <w:rsid w:val="00985F03"/>
    <w:rsid w:val="00986022"/>
    <w:rsid w:val="0098626F"/>
    <w:rsid w:val="0099100C"/>
    <w:rsid w:val="009912AC"/>
    <w:rsid w:val="00993332"/>
    <w:rsid w:val="00993E4C"/>
    <w:rsid w:val="00996815"/>
    <w:rsid w:val="009A013F"/>
    <w:rsid w:val="009A2749"/>
    <w:rsid w:val="009A3767"/>
    <w:rsid w:val="009A450A"/>
    <w:rsid w:val="009A4C53"/>
    <w:rsid w:val="009A5094"/>
    <w:rsid w:val="009A531E"/>
    <w:rsid w:val="009B15DA"/>
    <w:rsid w:val="009B3B7E"/>
    <w:rsid w:val="009B6640"/>
    <w:rsid w:val="009B7935"/>
    <w:rsid w:val="009B797C"/>
    <w:rsid w:val="009C0477"/>
    <w:rsid w:val="009C0D87"/>
    <w:rsid w:val="009C17D5"/>
    <w:rsid w:val="009C1F62"/>
    <w:rsid w:val="009C3E03"/>
    <w:rsid w:val="009C630E"/>
    <w:rsid w:val="009C691D"/>
    <w:rsid w:val="009C6DB5"/>
    <w:rsid w:val="009C7DCE"/>
    <w:rsid w:val="009D0106"/>
    <w:rsid w:val="009D1D9D"/>
    <w:rsid w:val="009D1FCB"/>
    <w:rsid w:val="009D3A93"/>
    <w:rsid w:val="009D5942"/>
    <w:rsid w:val="009D6EDF"/>
    <w:rsid w:val="009E5013"/>
    <w:rsid w:val="009E53CA"/>
    <w:rsid w:val="009E696C"/>
    <w:rsid w:val="009F0078"/>
    <w:rsid w:val="009F24A1"/>
    <w:rsid w:val="009F3855"/>
    <w:rsid w:val="00A03054"/>
    <w:rsid w:val="00A03EDE"/>
    <w:rsid w:val="00A04223"/>
    <w:rsid w:val="00A0486C"/>
    <w:rsid w:val="00A04AE0"/>
    <w:rsid w:val="00A04E5E"/>
    <w:rsid w:val="00A04ED4"/>
    <w:rsid w:val="00A07085"/>
    <w:rsid w:val="00A0722B"/>
    <w:rsid w:val="00A078FD"/>
    <w:rsid w:val="00A07D76"/>
    <w:rsid w:val="00A10417"/>
    <w:rsid w:val="00A114FD"/>
    <w:rsid w:val="00A124E2"/>
    <w:rsid w:val="00A1250B"/>
    <w:rsid w:val="00A13705"/>
    <w:rsid w:val="00A1446F"/>
    <w:rsid w:val="00A14C4C"/>
    <w:rsid w:val="00A15317"/>
    <w:rsid w:val="00A20222"/>
    <w:rsid w:val="00A21A64"/>
    <w:rsid w:val="00A24EC7"/>
    <w:rsid w:val="00A253F7"/>
    <w:rsid w:val="00A257E0"/>
    <w:rsid w:val="00A33A1F"/>
    <w:rsid w:val="00A3535B"/>
    <w:rsid w:val="00A36796"/>
    <w:rsid w:val="00A42880"/>
    <w:rsid w:val="00A43411"/>
    <w:rsid w:val="00A435C3"/>
    <w:rsid w:val="00A47DBA"/>
    <w:rsid w:val="00A5174F"/>
    <w:rsid w:val="00A53018"/>
    <w:rsid w:val="00A564CB"/>
    <w:rsid w:val="00A60BAF"/>
    <w:rsid w:val="00A61C37"/>
    <w:rsid w:val="00A637EB"/>
    <w:rsid w:val="00A6579E"/>
    <w:rsid w:val="00A659DA"/>
    <w:rsid w:val="00A65BD3"/>
    <w:rsid w:val="00A65C54"/>
    <w:rsid w:val="00A702BF"/>
    <w:rsid w:val="00A706B8"/>
    <w:rsid w:val="00A72B56"/>
    <w:rsid w:val="00A73D41"/>
    <w:rsid w:val="00A764BF"/>
    <w:rsid w:val="00A76ACE"/>
    <w:rsid w:val="00A77D78"/>
    <w:rsid w:val="00A81945"/>
    <w:rsid w:val="00A82AD6"/>
    <w:rsid w:val="00A83363"/>
    <w:rsid w:val="00A84082"/>
    <w:rsid w:val="00A852D6"/>
    <w:rsid w:val="00A86D12"/>
    <w:rsid w:val="00A86EEC"/>
    <w:rsid w:val="00A87FEC"/>
    <w:rsid w:val="00A9064C"/>
    <w:rsid w:val="00A92597"/>
    <w:rsid w:val="00A945F8"/>
    <w:rsid w:val="00A94F58"/>
    <w:rsid w:val="00A95157"/>
    <w:rsid w:val="00A95EF7"/>
    <w:rsid w:val="00AA0125"/>
    <w:rsid w:val="00AA207D"/>
    <w:rsid w:val="00AA20F1"/>
    <w:rsid w:val="00AA33EE"/>
    <w:rsid w:val="00AA401B"/>
    <w:rsid w:val="00AA405C"/>
    <w:rsid w:val="00AA491C"/>
    <w:rsid w:val="00AA5CD1"/>
    <w:rsid w:val="00AA604B"/>
    <w:rsid w:val="00AA6843"/>
    <w:rsid w:val="00AA7083"/>
    <w:rsid w:val="00AA773A"/>
    <w:rsid w:val="00AA7B6A"/>
    <w:rsid w:val="00AB1669"/>
    <w:rsid w:val="00AB1BCF"/>
    <w:rsid w:val="00AB2A09"/>
    <w:rsid w:val="00AB3122"/>
    <w:rsid w:val="00AB5932"/>
    <w:rsid w:val="00AB5AAA"/>
    <w:rsid w:val="00AB5F4E"/>
    <w:rsid w:val="00AB63D6"/>
    <w:rsid w:val="00AB705B"/>
    <w:rsid w:val="00AC0BA6"/>
    <w:rsid w:val="00AC7DBD"/>
    <w:rsid w:val="00AD340B"/>
    <w:rsid w:val="00AD550E"/>
    <w:rsid w:val="00AD6332"/>
    <w:rsid w:val="00AD651B"/>
    <w:rsid w:val="00AD6CB7"/>
    <w:rsid w:val="00AE1519"/>
    <w:rsid w:val="00AE2A75"/>
    <w:rsid w:val="00AE7201"/>
    <w:rsid w:val="00AE79E0"/>
    <w:rsid w:val="00AF0D42"/>
    <w:rsid w:val="00AF16DF"/>
    <w:rsid w:val="00AF769A"/>
    <w:rsid w:val="00AF7EEA"/>
    <w:rsid w:val="00B023C4"/>
    <w:rsid w:val="00B05DE8"/>
    <w:rsid w:val="00B06318"/>
    <w:rsid w:val="00B10AE4"/>
    <w:rsid w:val="00B11555"/>
    <w:rsid w:val="00B12041"/>
    <w:rsid w:val="00B14CE6"/>
    <w:rsid w:val="00B157DA"/>
    <w:rsid w:val="00B16B64"/>
    <w:rsid w:val="00B16C9D"/>
    <w:rsid w:val="00B16E99"/>
    <w:rsid w:val="00B20589"/>
    <w:rsid w:val="00B21E44"/>
    <w:rsid w:val="00B21F49"/>
    <w:rsid w:val="00B2242C"/>
    <w:rsid w:val="00B22947"/>
    <w:rsid w:val="00B25C63"/>
    <w:rsid w:val="00B2727C"/>
    <w:rsid w:val="00B27A46"/>
    <w:rsid w:val="00B32764"/>
    <w:rsid w:val="00B329CC"/>
    <w:rsid w:val="00B32E8B"/>
    <w:rsid w:val="00B34101"/>
    <w:rsid w:val="00B36139"/>
    <w:rsid w:val="00B36833"/>
    <w:rsid w:val="00B36DBE"/>
    <w:rsid w:val="00B427E4"/>
    <w:rsid w:val="00B42AB8"/>
    <w:rsid w:val="00B445CC"/>
    <w:rsid w:val="00B44CBE"/>
    <w:rsid w:val="00B47C96"/>
    <w:rsid w:val="00B47ECB"/>
    <w:rsid w:val="00B509F9"/>
    <w:rsid w:val="00B54851"/>
    <w:rsid w:val="00B600DD"/>
    <w:rsid w:val="00B61E75"/>
    <w:rsid w:val="00B62881"/>
    <w:rsid w:val="00B637C2"/>
    <w:rsid w:val="00B64270"/>
    <w:rsid w:val="00B66B85"/>
    <w:rsid w:val="00B6707F"/>
    <w:rsid w:val="00B67249"/>
    <w:rsid w:val="00B67DF0"/>
    <w:rsid w:val="00B70FE1"/>
    <w:rsid w:val="00B73C0D"/>
    <w:rsid w:val="00B77383"/>
    <w:rsid w:val="00B8583D"/>
    <w:rsid w:val="00B85F71"/>
    <w:rsid w:val="00B86783"/>
    <w:rsid w:val="00B87957"/>
    <w:rsid w:val="00B9097D"/>
    <w:rsid w:val="00B91252"/>
    <w:rsid w:val="00B92896"/>
    <w:rsid w:val="00B9297E"/>
    <w:rsid w:val="00B95992"/>
    <w:rsid w:val="00BA0285"/>
    <w:rsid w:val="00BA0392"/>
    <w:rsid w:val="00BA211C"/>
    <w:rsid w:val="00BA2408"/>
    <w:rsid w:val="00BA3EAB"/>
    <w:rsid w:val="00BA59D0"/>
    <w:rsid w:val="00BA5FA5"/>
    <w:rsid w:val="00BB1D8B"/>
    <w:rsid w:val="00BB35B4"/>
    <w:rsid w:val="00BB3BD0"/>
    <w:rsid w:val="00BB74BB"/>
    <w:rsid w:val="00BC1BD1"/>
    <w:rsid w:val="00BC20DD"/>
    <w:rsid w:val="00BC3513"/>
    <w:rsid w:val="00BC4EBB"/>
    <w:rsid w:val="00BC4F85"/>
    <w:rsid w:val="00BC5FB6"/>
    <w:rsid w:val="00BC7F92"/>
    <w:rsid w:val="00BD103C"/>
    <w:rsid w:val="00BD11B0"/>
    <w:rsid w:val="00BD29B3"/>
    <w:rsid w:val="00BD5A84"/>
    <w:rsid w:val="00BD5D98"/>
    <w:rsid w:val="00BD69BE"/>
    <w:rsid w:val="00BE1F95"/>
    <w:rsid w:val="00BE36F0"/>
    <w:rsid w:val="00BE446D"/>
    <w:rsid w:val="00BE461F"/>
    <w:rsid w:val="00BE516C"/>
    <w:rsid w:val="00BE52FB"/>
    <w:rsid w:val="00BE56F2"/>
    <w:rsid w:val="00BE7968"/>
    <w:rsid w:val="00BE7F85"/>
    <w:rsid w:val="00BF0222"/>
    <w:rsid w:val="00BF1D84"/>
    <w:rsid w:val="00BF30FE"/>
    <w:rsid w:val="00C017A2"/>
    <w:rsid w:val="00C030D9"/>
    <w:rsid w:val="00C036EC"/>
    <w:rsid w:val="00C05AB0"/>
    <w:rsid w:val="00C05FAB"/>
    <w:rsid w:val="00C0693C"/>
    <w:rsid w:val="00C10682"/>
    <w:rsid w:val="00C12C7C"/>
    <w:rsid w:val="00C12E23"/>
    <w:rsid w:val="00C132DC"/>
    <w:rsid w:val="00C1458B"/>
    <w:rsid w:val="00C209BF"/>
    <w:rsid w:val="00C2106D"/>
    <w:rsid w:val="00C2531C"/>
    <w:rsid w:val="00C26D16"/>
    <w:rsid w:val="00C26E10"/>
    <w:rsid w:val="00C27F93"/>
    <w:rsid w:val="00C31A42"/>
    <w:rsid w:val="00C31ACC"/>
    <w:rsid w:val="00C323C5"/>
    <w:rsid w:val="00C36671"/>
    <w:rsid w:val="00C37495"/>
    <w:rsid w:val="00C41B12"/>
    <w:rsid w:val="00C420B6"/>
    <w:rsid w:val="00C43F53"/>
    <w:rsid w:val="00C45ECF"/>
    <w:rsid w:val="00C45FF2"/>
    <w:rsid w:val="00C46050"/>
    <w:rsid w:val="00C461B4"/>
    <w:rsid w:val="00C50F88"/>
    <w:rsid w:val="00C52BA3"/>
    <w:rsid w:val="00C52E16"/>
    <w:rsid w:val="00C52F93"/>
    <w:rsid w:val="00C53DBE"/>
    <w:rsid w:val="00C55233"/>
    <w:rsid w:val="00C5789D"/>
    <w:rsid w:val="00C604F4"/>
    <w:rsid w:val="00C62E6C"/>
    <w:rsid w:val="00C63147"/>
    <w:rsid w:val="00C63E8B"/>
    <w:rsid w:val="00C63F57"/>
    <w:rsid w:val="00C63F5B"/>
    <w:rsid w:val="00C64BFE"/>
    <w:rsid w:val="00C665EE"/>
    <w:rsid w:val="00C71525"/>
    <w:rsid w:val="00C72979"/>
    <w:rsid w:val="00C73895"/>
    <w:rsid w:val="00C76D62"/>
    <w:rsid w:val="00C805E7"/>
    <w:rsid w:val="00C80B39"/>
    <w:rsid w:val="00C81D8E"/>
    <w:rsid w:val="00C825F5"/>
    <w:rsid w:val="00C82AD7"/>
    <w:rsid w:val="00C8329B"/>
    <w:rsid w:val="00C8345E"/>
    <w:rsid w:val="00C848B1"/>
    <w:rsid w:val="00C857D3"/>
    <w:rsid w:val="00C85E57"/>
    <w:rsid w:val="00C9326C"/>
    <w:rsid w:val="00C941EE"/>
    <w:rsid w:val="00C94389"/>
    <w:rsid w:val="00C94615"/>
    <w:rsid w:val="00C94C39"/>
    <w:rsid w:val="00C96A4A"/>
    <w:rsid w:val="00C96C6F"/>
    <w:rsid w:val="00CA06FD"/>
    <w:rsid w:val="00CA31DB"/>
    <w:rsid w:val="00CA4F1E"/>
    <w:rsid w:val="00CA7160"/>
    <w:rsid w:val="00CA7CA2"/>
    <w:rsid w:val="00CB0AA5"/>
    <w:rsid w:val="00CB0CB2"/>
    <w:rsid w:val="00CB0D3F"/>
    <w:rsid w:val="00CB2123"/>
    <w:rsid w:val="00CB3498"/>
    <w:rsid w:val="00CB365D"/>
    <w:rsid w:val="00CB3B12"/>
    <w:rsid w:val="00CB5484"/>
    <w:rsid w:val="00CC3458"/>
    <w:rsid w:val="00CC3C4A"/>
    <w:rsid w:val="00CC3FD2"/>
    <w:rsid w:val="00CC5B0A"/>
    <w:rsid w:val="00CC5CDF"/>
    <w:rsid w:val="00CC5EAD"/>
    <w:rsid w:val="00CC6AF2"/>
    <w:rsid w:val="00CC6BE9"/>
    <w:rsid w:val="00CC7100"/>
    <w:rsid w:val="00CD62E8"/>
    <w:rsid w:val="00CD73D7"/>
    <w:rsid w:val="00CD798D"/>
    <w:rsid w:val="00CD7B66"/>
    <w:rsid w:val="00CE13B8"/>
    <w:rsid w:val="00CE1650"/>
    <w:rsid w:val="00CE2D4C"/>
    <w:rsid w:val="00CE47A4"/>
    <w:rsid w:val="00CF03C3"/>
    <w:rsid w:val="00CF0B58"/>
    <w:rsid w:val="00D001F8"/>
    <w:rsid w:val="00D01418"/>
    <w:rsid w:val="00D02564"/>
    <w:rsid w:val="00D04B5B"/>
    <w:rsid w:val="00D07A7E"/>
    <w:rsid w:val="00D1093B"/>
    <w:rsid w:val="00D11C9A"/>
    <w:rsid w:val="00D128DF"/>
    <w:rsid w:val="00D12E31"/>
    <w:rsid w:val="00D15091"/>
    <w:rsid w:val="00D15561"/>
    <w:rsid w:val="00D17281"/>
    <w:rsid w:val="00D21F44"/>
    <w:rsid w:val="00D2217A"/>
    <w:rsid w:val="00D2277A"/>
    <w:rsid w:val="00D22B8F"/>
    <w:rsid w:val="00D22F96"/>
    <w:rsid w:val="00D24AA1"/>
    <w:rsid w:val="00D25F81"/>
    <w:rsid w:val="00D30B33"/>
    <w:rsid w:val="00D32AAB"/>
    <w:rsid w:val="00D3360A"/>
    <w:rsid w:val="00D3499A"/>
    <w:rsid w:val="00D365D2"/>
    <w:rsid w:val="00D37080"/>
    <w:rsid w:val="00D37D04"/>
    <w:rsid w:val="00D37FFB"/>
    <w:rsid w:val="00D41084"/>
    <w:rsid w:val="00D41676"/>
    <w:rsid w:val="00D41C10"/>
    <w:rsid w:val="00D41D9A"/>
    <w:rsid w:val="00D46AF2"/>
    <w:rsid w:val="00D47A4C"/>
    <w:rsid w:val="00D514DB"/>
    <w:rsid w:val="00D53361"/>
    <w:rsid w:val="00D53899"/>
    <w:rsid w:val="00D55647"/>
    <w:rsid w:val="00D55E51"/>
    <w:rsid w:val="00D60F14"/>
    <w:rsid w:val="00D615AB"/>
    <w:rsid w:val="00D63783"/>
    <w:rsid w:val="00D65114"/>
    <w:rsid w:val="00D653B1"/>
    <w:rsid w:val="00D6629D"/>
    <w:rsid w:val="00D71CC7"/>
    <w:rsid w:val="00D739FE"/>
    <w:rsid w:val="00D75540"/>
    <w:rsid w:val="00D7580C"/>
    <w:rsid w:val="00D76354"/>
    <w:rsid w:val="00D76E1E"/>
    <w:rsid w:val="00D77C5B"/>
    <w:rsid w:val="00D815F2"/>
    <w:rsid w:val="00D84E64"/>
    <w:rsid w:val="00D84EC0"/>
    <w:rsid w:val="00D85FDC"/>
    <w:rsid w:val="00D86C2E"/>
    <w:rsid w:val="00D87F49"/>
    <w:rsid w:val="00D916B8"/>
    <w:rsid w:val="00D9439E"/>
    <w:rsid w:val="00D949D2"/>
    <w:rsid w:val="00D95136"/>
    <w:rsid w:val="00D95A68"/>
    <w:rsid w:val="00D96C56"/>
    <w:rsid w:val="00D96E11"/>
    <w:rsid w:val="00DA036B"/>
    <w:rsid w:val="00DA313C"/>
    <w:rsid w:val="00DA431A"/>
    <w:rsid w:val="00DA4D2E"/>
    <w:rsid w:val="00DA648F"/>
    <w:rsid w:val="00DA7FBB"/>
    <w:rsid w:val="00DB0657"/>
    <w:rsid w:val="00DB0CBE"/>
    <w:rsid w:val="00DB1231"/>
    <w:rsid w:val="00DB177F"/>
    <w:rsid w:val="00DB2C6F"/>
    <w:rsid w:val="00DB2CA0"/>
    <w:rsid w:val="00DB2F71"/>
    <w:rsid w:val="00DB385B"/>
    <w:rsid w:val="00DB5138"/>
    <w:rsid w:val="00DB5149"/>
    <w:rsid w:val="00DB544A"/>
    <w:rsid w:val="00DB5BC5"/>
    <w:rsid w:val="00DC0B6F"/>
    <w:rsid w:val="00DC0E34"/>
    <w:rsid w:val="00DC489A"/>
    <w:rsid w:val="00DC5B9A"/>
    <w:rsid w:val="00DC60D9"/>
    <w:rsid w:val="00DC7784"/>
    <w:rsid w:val="00DD11D7"/>
    <w:rsid w:val="00DD3106"/>
    <w:rsid w:val="00DD3AF5"/>
    <w:rsid w:val="00DD3D4D"/>
    <w:rsid w:val="00DD4362"/>
    <w:rsid w:val="00DD5E42"/>
    <w:rsid w:val="00DD5F67"/>
    <w:rsid w:val="00DD734D"/>
    <w:rsid w:val="00DE112D"/>
    <w:rsid w:val="00DE315C"/>
    <w:rsid w:val="00DE3849"/>
    <w:rsid w:val="00DE464B"/>
    <w:rsid w:val="00DE631E"/>
    <w:rsid w:val="00DE661E"/>
    <w:rsid w:val="00DE6943"/>
    <w:rsid w:val="00DE7726"/>
    <w:rsid w:val="00DF02ED"/>
    <w:rsid w:val="00DF08F5"/>
    <w:rsid w:val="00DF1422"/>
    <w:rsid w:val="00DF373C"/>
    <w:rsid w:val="00DF5A6B"/>
    <w:rsid w:val="00DF6555"/>
    <w:rsid w:val="00E007B2"/>
    <w:rsid w:val="00E008D7"/>
    <w:rsid w:val="00E00EB2"/>
    <w:rsid w:val="00E00EEF"/>
    <w:rsid w:val="00E02974"/>
    <w:rsid w:val="00E0610C"/>
    <w:rsid w:val="00E06B80"/>
    <w:rsid w:val="00E06BBE"/>
    <w:rsid w:val="00E101E5"/>
    <w:rsid w:val="00E11C6C"/>
    <w:rsid w:val="00E124A8"/>
    <w:rsid w:val="00E1753B"/>
    <w:rsid w:val="00E20767"/>
    <w:rsid w:val="00E20F66"/>
    <w:rsid w:val="00E22E77"/>
    <w:rsid w:val="00E2461A"/>
    <w:rsid w:val="00E269EB"/>
    <w:rsid w:val="00E33641"/>
    <w:rsid w:val="00E33C3C"/>
    <w:rsid w:val="00E3400C"/>
    <w:rsid w:val="00E3559E"/>
    <w:rsid w:val="00E3698F"/>
    <w:rsid w:val="00E36E18"/>
    <w:rsid w:val="00E379E0"/>
    <w:rsid w:val="00E37B44"/>
    <w:rsid w:val="00E40246"/>
    <w:rsid w:val="00E40EBE"/>
    <w:rsid w:val="00E40F6B"/>
    <w:rsid w:val="00E46BF8"/>
    <w:rsid w:val="00E513CC"/>
    <w:rsid w:val="00E51D00"/>
    <w:rsid w:val="00E55511"/>
    <w:rsid w:val="00E565A9"/>
    <w:rsid w:val="00E57D51"/>
    <w:rsid w:val="00E57E9B"/>
    <w:rsid w:val="00E60AAA"/>
    <w:rsid w:val="00E6121F"/>
    <w:rsid w:val="00E63BA8"/>
    <w:rsid w:val="00E64E35"/>
    <w:rsid w:val="00E66B96"/>
    <w:rsid w:val="00E66F97"/>
    <w:rsid w:val="00E7011E"/>
    <w:rsid w:val="00E74AF3"/>
    <w:rsid w:val="00E75DD0"/>
    <w:rsid w:val="00E75F92"/>
    <w:rsid w:val="00E82F94"/>
    <w:rsid w:val="00E83762"/>
    <w:rsid w:val="00E871DB"/>
    <w:rsid w:val="00E87CA0"/>
    <w:rsid w:val="00E90A7A"/>
    <w:rsid w:val="00E910ED"/>
    <w:rsid w:val="00E91459"/>
    <w:rsid w:val="00E932C9"/>
    <w:rsid w:val="00E94956"/>
    <w:rsid w:val="00EA0DD4"/>
    <w:rsid w:val="00EA18F7"/>
    <w:rsid w:val="00EA1A0F"/>
    <w:rsid w:val="00EA368B"/>
    <w:rsid w:val="00EA3A81"/>
    <w:rsid w:val="00EA3FE3"/>
    <w:rsid w:val="00EA410B"/>
    <w:rsid w:val="00EA43ED"/>
    <w:rsid w:val="00EA4D62"/>
    <w:rsid w:val="00EA504B"/>
    <w:rsid w:val="00EA5DFD"/>
    <w:rsid w:val="00EA5FF6"/>
    <w:rsid w:val="00EA6A6A"/>
    <w:rsid w:val="00EA7976"/>
    <w:rsid w:val="00EB0A28"/>
    <w:rsid w:val="00EB4CA8"/>
    <w:rsid w:val="00EB4D69"/>
    <w:rsid w:val="00EB6417"/>
    <w:rsid w:val="00EB7449"/>
    <w:rsid w:val="00EB7860"/>
    <w:rsid w:val="00EC0337"/>
    <w:rsid w:val="00EC2A04"/>
    <w:rsid w:val="00EC2DC3"/>
    <w:rsid w:val="00EC32C8"/>
    <w:rsid w:val="00EC598E"/>
    <w:rsid w:val="00EC67C0"/>
    <w:rsid w:val="00ED0CC5"/>
    <w:rsid w:val="00ED303D"/>
    <w:rsid w:val="00ED31A3"/>
    <w:rsid w:val="00ED4A56"/>
    <w:rsid w:val="00ED4E27"/>
    <w:rsid w:val="00ED4E28"/>
    <w:rsid w:val="00EE0E60"/>
    <w:rsid w:val="00EE2ACC"/>
    <w:rsid w:val="00EE41E7"/>
    <w:rsid w:val="00EE6772"/>
    <w:rsid w:val="00EE6DB2"/>
    <w:rsid w:val="00EF0D39"/>
    <w:rsid w:val="00EF2AE4"/>
    <w:rsid w:val="00EF47C7"/>
    <w:rsid w:val="00EF4D19"/>
    <w:rsid w:val="00EF5892"/>
    <w:rsid w:val="00F002B6"/>
    <w:rsid w:val="00F01597"/>
    <w:rsid w:val="00F01F7F"/>
    <w:rsid w:val="00F023F7"/>
    <w:rsid w:val="00F03C49"/>
    <w:rsid w:val="00F07B50"/>
    <w:rsid w:val="00F11495"/>
    <w:rsid w:val="00F12AF9"/>
    <w:rsid w:val="00F12D69"/>
    <w:rsid w:val="00F12DE2"/>
    <w:rsid w:val="00F14F8E"/>
    <w:rsid w:val="00F21825"/>
    <w:rsid w:val="00F222FC"/>
    <w:rsid w:val="00F23263"/>
    <w:rsid w:val="00F261D7"/>
    <w:rsid w:val="00F2702F"/>
    <w:rsid w:val="00F271FE"/>
    <w:rsid w:val="00F273E8"/>
    <w:rsid w:val="00F3315B"/>
    <w:rsid w:val="00F346ED"/>
    <w:rsid w:val="00F34E2D"/>
    <w:rsid w:val="00F34FC8"/>
    <w:rsid w:val="00F35207"/>
    <w:rsid w:val="00F368DA"/>
    <w:rsid w:val="00F37757"/>
    <w:rsid w:val="00F40714"/>
    <w:rsid w:val="00F42322"/>
    <w:rsid w:val="00F42A51"/>
    <w:rsid w:val="00F456C6"/>
    <w:rsid w:val="00F47659"/>
    <w:rsid w:val="00F477F7"/>
    <w:rsid w:val="00F50199"/>
    <w:rsid w:val="00F525C3"/>
    <w:rsid w:val="00F52B63"/>
    <w:rsid w:val="00F52FA0"/>
    <w:rsid w:val="00F537F3"/>
    <w:rsid w:val="00F53DF1"/>
    <w:rsid w:val="00F55974"/>
    <w:rsid w:val="00F5617C"/>
    <w:rsid w:val="00F57744"/>
    <w:rsid w:val="00F61941"/>
    <w:rsid w:val="00F631DD"/>
    <w:rsid w:val="00F644F3"/>
    <w:rsid w:val="00F70D8C"/>
    <w:rsid w:val="00F72500"/>
    <w:rsid w:val="00F734A3"/>
    <w:rsid w:val="00F7373C"/>
    <w:rsid w:val="00F80128"/>
    <w:rsid w:val="00F807AD"/>
    <w:rsid w:val="00F83EB5"/>
    <w:rsid w:val="00F8461F"/>
    <w:rsid w:val="00F84847"/>
    <w:rsid w:val="00F85168"/>
    <w:rsid w:val="00F862DA"/>
    <w:rsid w:val="00F87BCD"/>
    <w:rsid w:val="00F90361"/>
    <w:rsid w:val="00F90670"/>
    <w:rsid w:val="00F91568"/>
    <w:rsid w:val="00F92751"/>
    <w:rsid w:val="00F927ED"/>
    <w:rsid w:val="00F9374D"/>
    <w:rsid w:val="00F93D78"/>
    <w:rsid w:val="00F96D35"/>
    <w:rsid w:val="00F9758B"/>
    <w:rsid w:val="00FA0F2C"/>
    <w:rsid w:val="00FA6543"/>
    <w:rsid w:val="00FA7E1A"/>
    <w:rsid w:val="00FB0E6C"/>
    <w:rsid w:val="00FB594F"/>
    <w:rsid w:val="00FC0A6F"/>
    <w:rsid w:val="00FC2483"/>
    <w:rsid w:val="00FC2FA7"/>
    <w:rsid w:val="00FC3CEF"/>
    <w:rsid w:val="00FC3FCB"/>
    <w:rsid w:val="00FC5653"/>
    <w:rsid w:val="00FD1839"/>
    <w:rsid w:val="00FD3141"/>
    <w:rsid w:val="00FD3451"/>
    <w:rsid w:val="00FD6160"/>
    <w:rsid w:val="00FE043E"/>
    <w:rsid w:val="00FE33BA"/>
    <w:rsid w:val="00FE4F9C"/>
    <w:rsid w:val="00FE695C"/>
    <w:rsid w:val="00FE6F38"/>
    <w:rsid w:val="00FE7948"/>
    <w:rsid w:val="00FF72D3"/>
    <w:rsid w:val="00FF7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27532D"/>
  <w15:chartTrackingRefBased/>
  <w15:docId w15:val="{4D525BE4-51CE-2E4F-AEB6-BDDF35492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6FE2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iago Castillo</dc:creator>
  <cp:keywords/>
  <dc:description/>
  <cp:lastModifiedBy>Santiago Castillo</cp:lastModifiedBy>
  <cp:revision>1</cp:revision>
  <dcterms:created xsi:type="dcterms:W3CDTF">2024-03-26T16:37:00Z</dcterms:created>
  <dcterms:modified xsi:type="dcterms:W3CDTF">2024-03-26T16:39:00Z</dcterms:modified>
</cp:coreProperties>
</file>